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</w:rPr>
        <w:t>Table S1.</w:t>
      </w:r>
      <w:r>
        <w:rPr>
          <w:rFonts w:cs="Arial" w:ascii="Arial" w:hAnsi="Arial"/>
          <w:sz w:val="20"/>
        </w:rPr>
        <w:t xml:space="preserve"> Top 100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-correlated genes at time point t1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85"/>
        <w:gridCol w:w="1320"/>
        <w:gridCol w:w="1923"/>
        <w:gridCol w:w="1701"/>
        <w:gridCol w:w="1134"/>
        <w:gridCol w:w="1559"/>
        <w:gridCol w:w="850"/>
      </w:tblGrid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Dros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-set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sembl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lybase id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670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67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470_a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67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375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1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5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win of ey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094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9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51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sin of aton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46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7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424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ch pota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60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ch pota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44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hshu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341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n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86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5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04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to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80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4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oordin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7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03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n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ns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29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25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-H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H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20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5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17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507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0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4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L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dysone-inducible gene L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22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1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2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l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il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99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7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l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tal-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23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6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5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pina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7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64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69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5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9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f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4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8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0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6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3F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khead domain 3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8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11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ven u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779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5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65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v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090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5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-H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H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13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8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vec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90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2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5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40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m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uromuscul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5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7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73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641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52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37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43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1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tix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ti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296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4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5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v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rv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97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3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4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47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4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g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lden go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85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2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d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04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341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1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1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rry nigh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08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8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48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-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-rel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84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5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2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n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-n-coll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37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sck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sc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192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66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nnec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94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9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4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38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3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36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036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d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npod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25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17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ista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33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9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0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do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48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7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3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3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34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3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0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6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6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11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5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84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r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recro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67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9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31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1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40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et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 transporter expressed in trache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55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9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076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h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dgeho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52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6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64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6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1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50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3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27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0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socros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12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1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52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0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56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4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win of ey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51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9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12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11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1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11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9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7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708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6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397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4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296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6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36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27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2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56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2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67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05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4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1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48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4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64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4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2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37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3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36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3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7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grail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445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5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pha methyl dopa-resi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81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07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6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2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79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37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52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8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0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8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7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8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82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2d1-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2d1-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401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048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2d1-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12d1-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401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35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35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7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51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7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b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9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b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936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974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0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318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31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7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31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318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k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lk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053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8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8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ag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886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7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ven u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19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5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65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u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umpfu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34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2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34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3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36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4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4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4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6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4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14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22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2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87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2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05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B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bow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0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2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8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ll-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ll-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79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2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649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04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0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167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1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59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sas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125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0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166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mbo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46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63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d-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dominal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558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3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0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socross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45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0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m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nto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1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9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06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7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capentapleg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026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8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4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0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0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